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33E2B" w14:textId="656E12C3" w:rsidR="00BB3124" w:rsidRPr="00394784" w:rsidRDefault="00D20FBD" w:rsidP="0039478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bookmarkStart w:id="0" w:name="_Hlk48222128"/>
      <w:r w:rsidRPr="00394784">
        <w:rPr>
          <w:rFonts w:cstheme="minorHAnsi"/>
          <w:b/>
          <w:bCs/>
          <w:sz w:val="24"/>
          <w:szCs w:val="24"/>
        </w:rPr>
        <w:t xml:space="preserve">S1 </w:t>
      </w:r>
      <w:r w:rsidR="00DE5A26">
        <w:rPr>
          <w:rFonts w:cstheme="minorHAnsi"/>
          <w:b/>
          <w:bCs/>
          <w:sz w:val="24"/>
          <w:szCs w:val="24"/>
        </w:rPr>
        <w:t>Appendix</w:t>
      </w:r>
      <w:r w:rsidR="00394784" w:rsidRPr="00394784">
        <w:rPr>
          <w:rFonts w:cstheme="minorHAnsi"/>
          <w:b/>
          <w:bCs/>
          <w:sz w:val="24"/>
          <w:szCs w:val="24"/>
        </w:rPr>
        <w:t>.</w:t>
      </w:r>
      <w:r w:rsidR="00BB3124" w:rsidRPr="00394784">
        <w:rPr>
          <w:rFonts w:cstheme="minorHAnsi"/>
          <w:b/>
          <w:bCs/>
          <w:sz w:val="24"/>
          <w:szCs w:val="24"/>
        </w:rPr>
        <w:t xml:space="preserve"> Medicinal Plant List – Alphabetical by Latin Name</w:t>
      </w:r>
      <w:r w:rsidR="00524CF4">
        <w:rPr>
          <w:rFonts w:cstheme="minorHAnsi"/>
          <w:b/>
          <w:bCs/>
          <w:sz w:val="24"/>
          <w:szCs w:val="24"/>
        </w:rPr>
        <w:t>.</w:t>
      </w:r>
    </w:p>
    <w:bookmarkEnd w:id="0"/>
    <w:p w14:paraId="14F4CA1F" w14:textId="77777777" w:rsidR="00BB3124" w:rsidRDefault="00BB3124" w:rsidP="00BB312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tbl>
      <w:tblPr>
        <w:tblW w:w="7700" w:type="dxa"/>
        <w:tblInd w:w="108" w:type="dxa"/>
        <w:tblLook w:val="04A0" w:firstRow="1" w:lastRow="0" w:firstColumn="1" w:lastColumn="0" w:noHBand="0" w:noVBand="1"/>
      </w:tblPr>
      <w:tblGrid>
        <w:gridCol w:w="2700"/>
        <w:gridCol w:w="2340"/>
        <w:gridCol w:w="2660"/>
      </w:tblGrid>
      <w:tr w:rsidR="00BB3124" w:rsidRPr="00A5587C" w14:paraId="2CA757E0" w14:textId="77777777" w:rsidTr="00B16429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BA3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973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CF0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ecies</w:t>
            </w:r>
          </w:p>
        </w:tc>
      </w:tr>
      <w:tr w:rsidR="00BB3124" w:rsidRPr="00A5587C" w14:paraId="788067A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A7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AD8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alyph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FD8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andis</w:t>
            </w:r>
          </w:p>
        </w:tc>
      </w:tr>
      <w:tr w:rsidR="00BB3124" w:rsidRPr="00A5587C" w14:paraId="5034A58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3C3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265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alyph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4E3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ilkesiana</w:t>
            </w:r>
          </w:p>
        </w:tc>
      </w:tr>
      <w:tr w:rsidR="00BB3124" w:rsidRPr="00A5587C" w14:paraId="38F9B3D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5CA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2B0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riops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2B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iliifolia</w:t>
            </w:r>
          </w:p>
        </w:tc>
      </w:tr>
      <w:tr w:rsidR="00BB3124" w:rsidRPr="00A5587C" w14:paraId="2E549BE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3F8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04E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tinorhyt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E2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lapparia</w:t>
            </w:r>
          </w:p>
        </w:tc>
      </w:tr>
      <w:tr w:rsidR="00BB3124" w:rsidRPr="00A5587C" w14:paraId="138BA87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A17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28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denostem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7A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venia</w:t>
            </w:r>
          </w:p>
        </w:tc>
      </w:tr>
      <w:tr w:rsidR="00BB3124" w:rsidRPr="00A5587C" w14:paraId="18ECACE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8B3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B11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denanth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48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vonina</w:t>
            </w:r>
          </w:p>
        </w:tc>
      </w:tr>
      <w:tr w:rsidR="00BB3124" w:rsidRPr="00A5587C" w14:paraId="6070237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9C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6E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gerat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A5D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nyzoides</w:t>
            </w:r>
          </w:p>
        </w:tc>
      </w:tr>
      <w:tr w:rsidR="00BB3124" w:rsidRPr="00A5587C" w14:paraId="30E3326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577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B6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gla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25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gentea</w:t>
            </w:r>
          </w:p>
        </w:tc>
      </w:tr>
      <w:tr w:rsidR="00BB3124" w:rsidRPr="00A5587C" w14:paraId="389862E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47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B4E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gla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1E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assii</w:t>
            </w:r>
          </w:p>
        </w:tc>
      </w:tr>
      <w:tr w:rsidR="00BB3124" w:rsidRPr="00A5587C" w14:paraId="1E5B193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B2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lypo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AC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glaomorph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720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rynarioides</w:t>
            </w:r>
          </w:p>
        </w:tc>
      </w:tr>
      <w:tr w:rsidR="00BB3124" w:rsidRPr="00A5587C" w14:paraId="050D2D2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F07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944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grostophyl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C84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jus</w:t>
            </w:r>
          </w:p>
        </w:tc>
      </w:tr>
      <w:tr w:rsidR="00BB3124" w:rsidRPr="00A5587C" w14:paraId="564856D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FC9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102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oca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C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rrhizos</w:t>
            </w:r>
          </w:p>
        </w:tc>
      </w:tr>
      <w:tr w:rsidR="00BB3124" w:rsidRPr="00A5587C" w14:paraId="6AABE31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6A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phode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648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o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E0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era</w:t>
            </w:r>
          </w:p>
        </w:tc>
      </w:tr>
      <w:tr w:rsidR="00BB3124" w:rsidRPr="00A5587C" w14:paraId="0E5DCE9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C45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Zingib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4E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pi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D7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ceanica</w:t>
            </w:r>
          </w:p>
        </w:tc>
      </w:tr>
      <w:tr w:rsidR="00BB3124" w:rsidRPr="00A5587C" w14:paraId="2356C05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670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Zingib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DE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pi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FA7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urpurata</w:t>
            </w:r>
          </w:p>
        </w:tc>
      </w:tr>
      <w:tr w:rsidR="00BB3124" w:rsidRPr="00A5587C" w14:paraId="764B739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DE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2F1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st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715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olaris</w:t>
            </w:r>
          </w:p>
        </w:tc>
      </w:tr>
      <w:tr w:rsidR="00BB3124" w:rsidRPr="00A5587C" w14:paraId="1697E50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E8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28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st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0C0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pectabilis</w:t>
            </w:r>
          </w:p>
        </w:tc>
      </w:tr>
      <w:tr w:rsidR="00BB3124" w:rsidRPr="00A5587C" w14:paraId="3FBFB0F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DC6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ratt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20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giopte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BAD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icroura</w:t>
            </w:r>
          </w:p>
        </w:tc>
      </w:tr>
      <w:tr w:rsidR="00BB3124" w:rsidRPr="00A5587C" w14:paraId="7D070C2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BC6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33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no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12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uricata</w:t>
            </w:r>
          </w:p>
        </w:tc>
      </w:tr>
      <w:tr w:rsidR="00BB3124" w:rsidRPr="00A5587C" w14:paraId="0C7AB4A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8D8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85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tia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83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oxicaria</w:t>
            </w:r>
          </w:p>
        </w:tc>
      </w:tr>
      <w:tr w:rsidR="00BB3124" w:rsidRPr="00A5587C" w14:paraId="6F425CD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BA9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EF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chidendr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D03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ucyi</w:t>
            </w:r>
          </w:p>
        </w:tc>
      </w:tr>
      <w:tr w:rsidR="00BB3124" w:rsidRPr="00A5587C" w14:paraId="5D312E6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BC8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B2C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chidendropsis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3C5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blonga</w:t>
            </w:r>
          </w:p>
        </w:tc>
      </w:tr>
      <w:tr w:rsidR="00BB3124" w:rsidRPr="00A5587C" w14:paraId="74D2B75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8C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2FA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e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3BA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tachu</w:t>
            </w:r>
          </w:p>
        </w:tc>
      </w:tr>
      <w:tr w:rsidR="00BB3124" w:rsidRPr="00A5587C" w14:paraId="62128B4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0CA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406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e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22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calyx</w:t>
            </w:r>
          </w:p>
        </w:tc>
      </w:tr>
      <w:tr w:rsidR="00BB3124" w:rsidRPr="00A5587C" w14:paraId="228D78D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4A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istoloch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20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istoloch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89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uminata</w:t>
            </w:r>
          </w:p>
        </w:tc>
      </w:tr>
      <w:tr w:rsidR="00BB3124" w:rsidRPr="00A5587C" w14:paraId="30A6D96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BF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7FD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t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03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tilis</w:t>
            </w:r>
          </w:p>
        </w:tc>
      </w:tr>
      <w:tr w:rsidR="00BB3124" w:rsidRPr="00A5587C" w14:paraId="2631775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CC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clep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A99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sclepia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70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urassavica</w:t>
            </w:r>
          </w:p>
        </w:tc>
      </w:tr>
      <w:tr w:rsidR="00BB3124" w:rsidRPr="00A5587C" w14:paraId="41C9EF5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5DD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FA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tract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DE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thurii</w:t>
            </w:r>
          </w:p>
        </w:tc>
      </w:tr>
      <w:tr w:rsidR="00BB3124" w:rsidRPr="00A5587C" w14:paraId="39914FB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C1E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hrysobal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76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tu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40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acemosa</w:t>
            </w:r>
          </w:p>
        </w:tc>
      </w:tr>
      <w:tr w:rsidR="00BB3124" w:rsidRPr="00A5587C" w14:paraId="577519D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8E9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ecyth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1B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arringt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96A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siatica</w:t>
            </w:r>
          </w:p>
        </w:tc>
      </w:tr>
      <w:tr w:rsidR="00BB3124" w:rsidRPr="00A5587C" w14:paraId="49EA26D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95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egon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71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eg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A6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nnatifida</w:t>
            </w:r>
          </w:p>
        </w:tc>
      </w:tr>
      <w:tr w:rsidR="00BB3124" w:rsidRPr="00A5587C" w14:paraId="66B0F59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52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egon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355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eg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86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eigallii</w:t>
            </w:r>
          </w:p>
        </w:tc>
      </w:tr>
      <w:tr w:rsidR="00BB3124" w:rsidRPr="00A5587C" w14:paraId="1C478B7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E0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D7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ischof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BA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javanica</w:t>
            </w:r>
          </w:p>
        </w:tc>
      </w:tr>
      <w:tr w:rsidR="00BB3124" w:rsidRPr="00A5587C" w14:paraId="09E8CA8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D8A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4DA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lum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7C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iparia</w:t>
            </w:r>
          </w:p>
        </w:tc>
      </w:tr>
      <w:tr w:rsidR="00BB3124" w:rsidRPr="00A5587C" w14:paraId="3EBFFC5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EC8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82B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lum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6A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ylvatica</w:t>
            </w:r>
          </w:p>
        </w:tc>
      </w:tr>
      <w:tr w:rsidR="00BB3124" w:rsidRPr="00A5587C" w14:paraId="22122D4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1C8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F5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oehm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6D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elebica</w:t>
            </w:r>
          </w:p>
        </w:tc>
      </w:tr>
      <w:tr w:rsidR="00BB3124" w:rsidRPr="00A5587C" w14:paraId="70B0B37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70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rass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D5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assi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F6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apa</w:t>
            </w:r>
          </w:p>
        </w:tc>
      </w:tr>
      <w:tr w:rsidR="00BB3124" w:rsidRPr="00A5587C" w14:paraId="5D94414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F0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41D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ey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C77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ernua</w:t>
            </w:r>
          </w:p>
        </w:tc>
      </w:tr>
      <w:tr w:rsidR="00BB3124" w:rsidRPr="00A5587C" w14:paraId="1977199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D52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28A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ugui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99E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ymnorrhiza</w:t>
            </w:r>
          </w:p>
        </w:tc>
      </w:tr>
      <w:tr w:rsidR="00BB3124" w:rsidRPr="00A5587C" w14:paraId="78614F0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02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hizoph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AE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ugui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22E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viflora</w:t>
            </w:r>
          </w:p>
        </w:tc>
      </w:tr>
      <w:tr w:rsidR="00BB3124" w:rsidRPr="00A5587C" w14:paraId="4C1010D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8E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Crass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118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yophyl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72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nnatum</w:t>
            </w:r>
          </w:p>
        </w:tc>
      </w:tr>
      <w:tr w:rsidR="00BB3124" w:rsidRPr="00A5587C" w14:paraId="5342BDB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99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D52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llicarp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2D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ntandra</w:t>
            </w:r>
          </w:p>
        </w:tc>
      </w:tr>
      <w:tr w:rsidR="00BB3124" w:rsidRPr="00A5587C" w14:paraId="552F960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52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974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mpnosper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1DC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evipetiolatum</w:t>
            </w:r>
          </w:p>
        </w:tc>
      </w:tr>
      <w:tr w:rsidR="00BB3124" w:rsidRPr="00A5587C" w14:paraId="1E3521A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09F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77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ar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A3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um</w:t>
            </w:r>
          </w:p>
        </w:tc>
      </w:tr>
      <w:tr w:rsidR="00BB3124" w:rsidRPr="00A5587C" w14:paraId="1BFC778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E2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urs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72F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ar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4B2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mii </w:t>
            </w:r>
          </w:p>
        </w:tc>
      </w:tr>
      <w:tr w:rsidR="00BB3124" w:rsidRPr="00A5587C" w14:paraId="2201FAA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634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BB2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C9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dorata</w:t>
            </w:r>
          </w:p>
        </w:tc>
      </w:tr>
      <w:tr w:rsidR="00BB3124" w:rsidRPr="00A5587C" w14:paraId="75E84DD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ACE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86B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ava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0D8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osea</w:t>
            </w:r>
          </w:p>
        </w:tc>
      </w:tr>
      <w:tr w:rsidR="00BB3124" w:rsidRPr="00A5587C" w14:paraId="1955F01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CBE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8AB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psic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AB2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nuum</w:t>
            </w:r>
          </w:p>
        </w:tc>
      </w:tr>
      <w:tr w:rsidR="00BB3124" w:rsidRPr="00A5587C" w14:paraId="6678E17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5B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ar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CA1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ri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E4C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paya</w:t>
            </w:r>
          </w:p>
        </w:tc>
      </w:tr>
      <w:tr w:rsidR="00BB3124" w:rsidRPr="00A5587C" w14:paraId="2BA76CC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20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918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rruther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3A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losa</w:t>
            </w:r>
          </w:p>
        </w:tc>
      </w:tr>
      <w:tr w:rsidR="00BB3124" w:rsidRPr="00A5587C" w14:paraId="5BBCB59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C1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3F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ryot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751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umphiana</w:t>
            </w:r>
          </w:p>
        </w:tc>
      </w:tr>
      <w:tr w:rsidR="00BB3124" w:rsidRPr="00A5587C" w14:paraId="4363B10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519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al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479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se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9DD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utiifolia</w:t>
            </w:r>
          </w:p>
        </w:tc>
      </w:tr>
      <w:tr w:rsidR="00BB3124" w:rsidRPr="00A5587C" w14:paraId="67C9C45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48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al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1E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se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587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ewiifolia</w:t>
            </w:r>
          </w:p>
        </w:tc>
      </w:tr>
      <w:tr w:rsidR="00BB3124" w:rsidRPr="00A5587C" w14:paraId="3FAF841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1CC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7F0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s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E20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ata</w:t>
            </w:r>
          </w:p>
        </w:tc>
      </w:tr>
      <w:tr w:rsidR="00BB3124" w:rsidRPr="00A5587C" w14:paraId="68185B8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7D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ann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FB3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elt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0D2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tifolia</w:t>
            </w:r>
          </w:p>
        </w:tc>
      </w:tr>
      <w:tr w:rsidR="00BB3124" w:rsidRPr="00A5587C" w14:paraId="1A1A7F7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1F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19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entothe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D40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ppacea</w:t>
            </w:r>
          </w:p>
        </w:tc>
      </w:tr>
      <w:tr w:rsidR="00BB3124" w:rsidRPr="00A5587C" w14:paraId="7F4A932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BD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BD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erb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4E2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nghas</w:t>
            </w:r>
          </w:p>
        </w:tc>
      </w:tr>
      <w:tr w:rsidR="00BB3124" w:rsidRPr="00A5587C" w14:paraId="0941345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63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s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6F7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heilocost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C1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pecosius</w:t>
            </w:r>
          </w:p>
        </w:tc>
      </w:tr>
      <w:tr w:rsidR="00BB3124" w:rsidRPr="00A5587C" w14:paraId="76676F4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E63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Thelypter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6D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hristel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C0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ntata</w:t>
            </w:r>
          </w:p>
        </w:tc>
      </w:tr>
      <w:tr w:rsidR="00BB3124" w:rsidRPr="00A5587C" w14:paraId="015A82A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199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B0D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nnamom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20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olomonense</w:t>
            </w:r>
          </w:p>
        </w:tc>
      </w:tr>
      <w:tr w:rsidR="00BB3124" w:rsidRPr="00A5587C" w14:paraId="7D7CED7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8F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ucurbi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A03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trull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11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natus</w:t>
            </w:r>
          </w:p>
        </w:tc>
      </w:tr>
      <w:tr w:rsidR="00BB3124" w:rsidRPr="00A5587C" w14:paraId="33095A8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35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163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D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xima</w:t>
            </w:r>
          </w:p>
        </w:tc>
      </w:tr>
      <w:tr w:rsidR="00BB3124" w:rsidRPr="00A5587C" w14:paraId="565DE79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63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E34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9E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xlimon</w:t>
            </w:r>
          </w:p>
        </w:tc>
      </w:tr>
      <w:tr w:rsidR="00BB3124" w:rsidRPr="00A5587C" w14:paraId="4713A43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1D5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C4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tr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D4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xlimon</w:t>
            </w:r>
          </w:p>
        </w:tc>
      </w:tr>
      <w:tr w:rsidR="00BB3124" w:rsidRPr="00A5587C" w14:paraId="7F85EF4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449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B2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aoxyl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816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umidum</w:t>
            </w:r>
          </w:p>
        </w:tc>
      </w:tr>
      <w:tr w:rsidR="00BB3124" w:rsidRPr="00A5587C" w14:paraId="4DA4AD7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8A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anunc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96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emat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FAC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ckeringii</w:t>
            </w:r>
          </w:p>
        </w:tc>
      </w:tr>
      <w:tr w:rsidR="00BB3124" w:rsidRPr="00A5587C" w14:paraId="14B2A7A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E4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A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erodendr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426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uchananii</w:t>
            </w:r>
          </w:p>
        </w:tc>
      </w:tr>
      <w:tr w:rsidR="00BB3124" w:rsidRPr="00A5587C" w14:paraId="2A14180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DF5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B2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erodendr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EB9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uchananii</w:t>
            </w:r>
          </w:p>
        </w:tc>
      </w:tr>
      <w:tr w:rsidR="00BB3124" w:rsidRPr="00A5587C" w14:paraId="411B9A0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7B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08A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erodendr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34C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quadriloculare</w:t>
            </w:r>
          </w:p>
        </w:tc>
      </w:tr>
      <w:tr w:rsidR="00BB3124" w:rsidRPr="00A5587C" w14:paraId="0F01B52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8F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6B2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lidem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F70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irta</w:t>
            </w:r>
          </w:p>
        </w:tc>
      </w:tr>
      <w:tr w:rsidR="00BB3124" w:rsidRPr="00A5587C" w14:paraId="6BB5971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C2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FF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co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8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ucifera</w:t>
            </w:r>
          </w:p>
        </w:tc>
      </w:tr>
      <w:tr w:rsidR="00BB3124" w:rsidRPr="00A5587C" w14:paraId="33A7C17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540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93B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diae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BE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ariegatum</w:t>
            </w:r>
          </w:p>
        </w:tc>
      </w:tr>
      <w:tr w:rsidR="00BB3124" w:rsidRPr="00A5587C" w14:paraId="5968613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F7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A6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diae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AE1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ariegatum</w:t>
            </w:r>
          </w:p>
        </w:tc>
      </w:tr>
      <w:tr w:rsidR="00BB3124" w:rsidRPr="00A5587C" w14:paraId="55D68D2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2B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B03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loca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FD5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sculenta</w:t>
            </w:r>
          </w:p>
        </w:tc>
      </w:tr>
      <w:tr w:rsidR="00BB3124" w:rsidRPr="00A5587C" w14:paraId="4855DED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67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B2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mmers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35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artramia</w:t>
            </w:r>
          </w:p>
        </w:tc>
      </w:tr>
      <w:tr w:rsidR="00BB3124" w:rsidRPr="00A5587C" w14:paraId="74F7482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5E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nn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CA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nnar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6F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lomoniensis</w:t>
            </w:r>
          </w:p>
        </w:tc>
      </w:tr>
      <w:tr w:rsidR="00BB3124" w:rsidRPr="00A5587C" w14:paraId="52B8293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2F2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75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rdy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FB9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ruticosa</w:t>
            </w:r>
          </w:p>
        </w:tc>
      </w:tr>
      <w:tr w:rsidR="00BB3124" w:rsidRPr="00A5587C" w14:paraId="6170A54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74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156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rdyl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F1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ruticosa</w:t>
            </w:r>
          </w:p>
        </w:tc>
      </w:tr>
      <w:tr w:rsidR="00BB3124" w:rsidRPr="00A5587C" w14:paraId="7ABD22A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0E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1B6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rassocepha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A9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repidioides</w:t>
            </w:r>
          </w:p>
        </w:tc>
      </w:tr>
      <w:tr w:rsidR="00BB3124" w:rsidRPr="00A5587C" w14:paraId="123F807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5C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app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AE0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ratev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275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ligiosa</w:t>
            </w:r>
          </w:p>
        </w:tc>
      </w:tr>
      <w:tr w:rsidR="00BB3124" w:rsidRPr="00A5587C" w14:paraId="041F676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84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maryll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9BF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rin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687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siaticum</w:t>
            </w:r>
          </w:p>
        </w:tc>
      </w:tr>
      <w:tr w:rsidR="00BB3124" w:rsidRPr="00A5587C" w14:paraId="47D3426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D42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ucurbi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C7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ucum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9FB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tivus</w:t>
            </w:r>
          </w:p>
        </w:tc>
      </w:tr>
      <w:tr w:rsidR="00BB3124" w:rsidRPr="00A5587C" w14:paraId="6A5FF7D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BDE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Zingib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98F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urcu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4B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onga</w:t>
            </w:r>
          </w:p>
        </w:tc>
      </w:tr>
      <w:tr w:rsidR="00BB3124" w:rsidRPr="00A5587C" w14:paraId="5CF3232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4B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Cyca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66D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ca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06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umphii</w:t>
            </w:r>
          </w:p>
        </w:tc>
      </w:tr>
      <w:tr w:rsidR="00BB3124" w:rsidRPr="00A5587C" w14:paraId="43373B2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0B5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50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mobopog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E1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tratus</w:t>
            </w:r>
          </w:p>
        </w:tc>
      </w:tr>
      <w:tr w:rsidR="00BB3124" w:rsidRPr="00A5587C" w14:paraId="6D4E0EC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3C1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Gesner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2C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rtand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A85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libracteata</w:t>
            </w:r>
          </w:p>
        </w:tc>
      </w:tr>
      <w:tr w:rsidR="00BB3124" w:rsidRPr="00A5587C" w14:paraId="2D6F233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F4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or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CA6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actyliopho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B8E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lomonia</w:t>
            </w:r>
          </w:p>
        </w:tc>
      </w:tr>
      <w:tr w:rsidR="00BB3124" w:rsidRPr="00A5587C" w14:paraId="33C0956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6A3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Daval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ADA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aval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69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olida</w:t>
            </w:r>
          </w:p>
        </w:tc>
      </w:tr>
      <w:tr w:rsidR="00BB3124" w:rsidRPr="00A5587C" w14:paraId="5C38A6C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D9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61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loni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B6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gia</w:t>
            </w:r>
          </w:p>
        </w:tc>
      </w:tr>
      <w:tr w:rsidR="00BB3124" w:rsidRPr="00A5587C" w14:paraId="3BDF828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5E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AD5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ndrocnid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44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ajewskii</w:t>
            </w:r>
          </w:p>
        </w:tc>
      </w:tr>
      <w:tr w:rsidR="00BB3124" w:rsidRPr="00A5587C" w14:paraId="6946EC9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33C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749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r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9E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lliptica</w:t>
            </w:r>
          </w:p>
        </w:tc>
      </w:tr>
      <w:tr w:rsidR="00BB3124" w:rsidRPr="00A5587C" w14:paraId="372EDDD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7A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581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r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46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andens</w:t>
            </w:r>
          </w:p>
        </w:tc>
      </w:tr>
      <w:tr w:rsidR="00BB3124" w:rsidRPr="00A5587C" w14:paraId="3A2F8AB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DB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EB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smod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96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canum</w:t>
            </w:r>
          </w:p>
        </w:tc>
      </w:tr>
      <w:tr w:rsidR="00BB3124" w:rsidRPr="00A5587C" w14:paraId="251C763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31B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7D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smod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D95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iflorum</w:t>
            </w:r>
          </w:p>
        </w:tc>
      </w:tr>
      <w:tr w:rsidR="00BB3124" w:rsidRPr="00A5587C" w14:paraId="1FDEBB7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D78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56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smod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776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mbellatum</w:t>
            </w:r>
          </w:p>
        </w:tc>
      </w:tr>
      <w:tr w:rsidR="00BB3124" w:rsidRPr="00A5587C" w14:paraId="24E9B20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708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Dichapeta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29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ichapeta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AF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puanum</w:t>
            </w:r>
          </w:p>
        </w:tc>
      </w:tr>
      <w:tr w:rsidR="00BB3124" w:rsidRPr="00A5587C" w14:paraId="13F0905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48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42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ieffenbach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AA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moena</w:t>
            </w:r>
          </w:p>
        </w:tc>
      </w:tr>
      <w:tr w:rsidR="00BB3124" w:rsidRPr="00A5587C" w14:paraId="4C5DAD4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B4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Dioscore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1A6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ioscor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58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ulbifera</w:t>
            </w:r>
          </w:p>
        </w:tc>
      </w:tr>
      <w:tr w:rsidR="00BB3124" w:rsidRPr="00A5587C" w14:paraId="043D627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6A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thyr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B36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iplaz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ED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sculentum</w:t>
            </w:r>
          </w:p>
        </w:tc>
      </w:tr>
      <w:tr w:rsidR="00BB3124" w:rsidRPr="00A5587C" w14:paraId="7EEE8E0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CB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BCC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licholob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64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uminatum</w:t>
            </w:r>
          </w:p>
        </w:tc>
      </w:tr>
      <w:tr w:rsidR="00BB3124" w:rsidRPr="00A5587C" w14:paraId="65D11EC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19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95D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licholob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A2A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abrum</w:t>
            </w:r>
          </w:p>
        </w:tc>
      </w:tr>
      <w:tr w:rsidR="00BB3124" w:rsidRPr="00A5587C" w14:paraId="20AC84B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F1D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8A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licholob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F7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olomonense</w:t>
            </w:r>
          </w:p>
        </w:tc>
      </w:tr>
      <w:tr w:rsidR="00BB3124" w:rsidRPr="00A5587C" w14:paraId="0EF6CC9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7F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ran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E14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na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6D7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nniformis</w:t>
            </w:r>
          </w:p>
        </w:tc>
      </w:tr>
      <w:tr w:rsidR="00BB3124" w:rsidRPr="00A5587C" w14:paraId="77149F2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76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59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racae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AA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gustifolia</w:t>
            </w:r>
          </w:p>
        </w:tc>
      </w:tr>
      <w:tr w:rsidR="00BB3124" w:rsidRPr="00A5587C" w14:paraId="283881D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B2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835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ysoxy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71C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lichobotrys</w:t>
            </w:r>
          </w:p>
        </w:tc>
      </w:tr>
      <w:tr w:rsidR="00BB3124" w:rsidRPr="00A5587C" w14:paraId="23BCEEF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49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3A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ysoxy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87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aniense</w:t>
            </w:r>
          </w:p>
        </w:tc>
      </w:tr>
      <w:tr w:rsidR="00BB3124" w:rsidRPr="00A5587C" w14:paraId="2C45AF3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BD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A5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ysoxy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83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asiticum</w:t>
            </w:r>
          </w:p>
        </w:tc>
      </w:tr>
      <w:tr w:rsidR="00BB3124" w:rsidRPr="00A5587C" w14:paraId="1C25F05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B7E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EF3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latoste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43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squifolium</w:t>
            </w:r>
          </w:p>
        </w:tc>
      </w:tr>
      <w:tr w:rsidR="00BB3124" w:rsidRPr="00A5587C" w14:paraId="05FC160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CFD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2B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leusin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E20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a</w:t>
            </w:r>
          </w:p>
        </w:tc>
      </w:tr>
      <w:tr w:rsidR="00BB3124" w:rsidRPr="00A5587C" w14:paraId="3F01827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15C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9D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nta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34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aceoloides</w:t>
            </w:r>
          </w:p>
        </w:tc>
      </w:tr>
      <w:tr w:rsidR="00BB3124" w:rsidRPr="00A5587C" w14:paraId="7B74DA7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46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EA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rythri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BF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ariegata</w:t>
            </w:r>
          </w:p>
        </w:tc>
      </w:tr>
      <w:tr w:rsidR="00BB3124" w:rsidRPr="00A5587C" w14:paraId="22E4CF9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457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DF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ucalypt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ED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glupta</w:t>
            </w:r>
          </w:p>
        </w:tc>
      </w:tr>
      <w:tr w:rsidR="00BB3124" w:rsidRPr="00A5587C" w14:paraId="7830092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937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449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uo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91E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rtensis</w:t>
            </w:r>
          </w:p>
        </w:tc>
      </w:tr>
      <w:tr w:rsidR="00BB3124" w:rsidRPr="00A5587C" w14:paraId="1D039B3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27B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B9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uo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F88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hitmorei</w:t>
            </w:r>
          </w:p>
        </w:tc>
      </w:tr>
      <w:tr w:rsidR="00BB3124" w:rsidRPr="00A5587C" w14:paraId="69F4BC1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A74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68B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uphor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0BB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terophylla</w:t>
            </w:r>
          </w:p>
        </w:tc>
      </w:tr>
      <w:tr w:rsidR="00BB3124" w:rsidRPr="00A5587C" w14:paraId="75C0145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3F7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20F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uphor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7B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irta</w:t>
            </w:r>
          </w:p>
        </w:tc>
      </w:tr>
      <w:tr w:rsidR="00BB3124" w:rsidRPr="00A5587C" w14:paraId="7DCE838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4C4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2C8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uphorb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CF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thymaloides</w:t>
            </w:r>
          </w:p>
        </w:tc>
      </w:tr>
      <w:tr w:rsidR="00BB3124" w:rsidRPr="00A5587C" w14:paraId="71FE2FD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ED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ogan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AF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agra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847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acemosa</w:t>
            </w:r>
          </w:p>
        </w:tc>
      </w:tr>
      <w:tr w:rsidR="00BB3124" w:rsidRPr="00A5587C" w14:paraId="6D15DEA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83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18A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alcataria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7D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oluccana</w:t>
            </w:r>
          </w:p>
        </w:tc>
      </w:tr>
      <w:tr w:rsidR="00BB3124" w:rsidRPr="00A5587C" w14:paraId="2F24690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A11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46F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75A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denosperma</w:t>
            </w:r>
          </w:p>
        </w:tc>
      </w:tr>
      <w:tr w:rsidR="00BB3124" w:rsidRPr="00A5587C" w14:paraId="0961049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231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D76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8C4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ustrina</w:t>
            </w:r>
          </w:p>
        </w:tc>
      </w:tr>
      <w:tr w:rsidR="00BB3124" w:rsidRPr="00A5587C" w14:paraId="4603CE2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E04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0D2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F59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enjamina</w:t>
            </w:r>
          </w:p>
        </w:tc>
      </w:tr>
      <w:tr w:rsidR="00BB3124" w:rsidRPr="00A5587C" w14:paraId="3B57FEC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452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79C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D9F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piosa</w:t>
            </w:r>
          </w:p>
        </w:tc>
      </w:tr>
      <w:tr w:rsidR="00BB3124" w:rsidRPr="00A5587C" w14:paraId="7BFD6C2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B93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364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66A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ristobalensis</w:t>
            </w:r>
          </w:p>
        </w:tc>
      </w:tr>
      <w:tr w:rsidR="00BB3124" w:rsidRPr="00A5587C" w14:paraId="38F2948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4A0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5A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80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ndochaete</w:t>
            </w:r>
          </w:p>
        </w:tc>
      </w:tr>
      <w:tr w:rsidR="00BB3124" w:rsidRPr="00A5587C" w14:paraId="0E2E8F4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D5A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D5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E70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ongibracteata</w:t>
            </w:r>
          </w:p>
        </w:tc>
      </w:tr>
      <w:tr w:rsidR="00BB3124" w:rsidRPr="00A5587C" w14:paraId="41E5AA4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205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94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FA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dosa</w:t>
            </w:r>
          </w:p>
        </w:tc>
      </w:tr>
      <w:tr w:rsidR="00BB3124" w:rsidRPr="00A5587C" w14:paraId="1675B9A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415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27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C2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leracea</w:t>
            </w:r>
          </w:p>
        </w:tc>
      </w:tr>
      <w:tr w:rsidR="00BB3124" w:rsidRPr="00A5587C" w14:paraId="4950A60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FD7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376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A3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seudowassa</w:t>
            </w:r>
          </w:p>
        </w:tc>
      </w:tr>
      <w:tr w:rsidR="00BB3124" w:rsidRPr="00A5587C" w14:paraId="7DCD3AC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E6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716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05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ptica</w:t>
            </w:r>
          </w:p>
        </w:tc>
      </w:tr>
      <w:tr w:rsidR="00BB3124" w:rsidRPr="00A5587C" w14:paraId="29BC121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D61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A0B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A7E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mithii</w:t>
            </w:r>
          </w:p>
        </w:tc>
      </w:tr>
      <w:tr w:rsidR="00BB3124" w:rsidRPr="00A5587C" w14:paraId="1916CDA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611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7F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10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orckii</w:t>
            </w:r>
          </w:p>
        </w:tc>
      </w:tr>
      <w:tr w:rsidR="00BB3124" w:rsidRPr="00A5587C" w14:paraId="1C8C66B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DC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7A8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1B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ubulata</w:t>
            </w:r>
          </w:p>
        </w:tc>
      </w:tr>
      <w:tr w:rsidR="00BB3124" w:rsidRPr="00A5587C" w14:paraId="5A6C73E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A3F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FE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8A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nctoria</w:t>
            </w:r>
          </w:p>
        </w:tc>
      </w:tr>
      <w:tr w:rsidR="00BB3124" w:rsidRPr="00A5587C" w14:paraId="7729512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10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32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F8A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achypison</w:t>
            </w:r>
          </w:p>
        </w:tc>
      </w:tr>
      <w:tr w:rsidR="00BB3124" w:rsidRPr="00A5587C" w14:paraId="758D263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BE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F9A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5E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assa</w:t>
            </w:r>
          </w:p>
        </w:tc>
      </w:tr>
      <w:tr w:rsidR="00BB3124" w:rsidRPr="00A5587C" w14:paraId="009A3CF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BE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lagellar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BB2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lagell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8B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igantea</w:t>
            </w:r>
          </w:p>
        </w:tc>
      </w:tr>
      <w:tr w:rsidR="00BB3124" w:rsidRPr="00A5587C" w14:paraId="6F4327F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FF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lagellar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0D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lagell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921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a</w:t>
            </w:r>
          </w:p>
        </w:tc>
      </w:tr>
      <w:tr w:rsidR="00BB3124" w:rsidRPr="00A5587C" w14:paraId="112E185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23B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and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522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reycinet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F22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ivericata</w:t>
            </w:r>
          </w:p>
        </w:tc>
      </w:tr>
      <w:tr w:rsidR="00BB3124" w:rsidRPr="00A5587C" w14:paraId="1B80570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4DA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C28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arci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636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atyphylla</w:t>
            </w:r>
          </w:p>
        </w:tc>
      </w:tr>
      <w:tr w:rsidR="00BB3124" w:rsidRPr="00A5587C" w14:paraId="551966E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A83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lus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51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arci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5A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ssilis</w:t>
            </w:r>
          </w:p>
        </w:tc>
      </w:tr>
      <w:tr w:rsidR="00BB3124" w:rsidRPr="00A5587C" w14:paraId="5BD77D4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25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4DD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eophi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B3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pens</w:t>
            </w:r>
          </w:p>
        </w:tc>
      </w:tr>
      <w:tr w:rsidR="00BB3124" w:rsidRPr="00A5587C" w14:paraId="7970034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11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78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ochid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22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gulatum</w:t>
            </w:r>
          </w:p>
        </w:tc>
      </w:tr>
      <w:tr w:rsidR="00BB3124" w:rsidRPr="00A5587C" w14:paraId="6BC2918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C8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768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ochid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A2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erdinandi</w:t>
            </w:r>
          </w:p>
        </w:tc>
      </w:tr>
      <w:tr w:rsidR="00BB3124" w:rsidRPr="00A5587C" w14:paraId="4DE4104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BE5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91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ammatophyl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AF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riptum</w:t>
            </w:r>
          </w:p>
        </w:tc>
      </w:tr>
      <w:tr w:rsidR="00BB3124" w:rsidRPr="00A5587C" w14:paraId="235A339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01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Halime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EC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alime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001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loba</w:t>
            </w:r>
          </w:p>
        </w:tc>
      </w:tr>
      <w:tr w:rsidR="00BB3124" w:rsidRPr="00A5587C" w14:paraId="22E0B07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64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ter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DF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aplopte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61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nsiformis</w:t>
            </w:r>
          </w:p>
        </w:tc>
      </w:tr>
      <w:tr w:rsidR="00BB3124" w:rsidRPr="00A5587C" w14:paraId="31C6C26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7E0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65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migraph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B69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ternata</w:t>
            </w:r>
          </w:p>
        </w:tc>
      </w:tr>
      <w:tr w:rsidR="00BB3124" w:rsidRPr="00A5587C" w14:paraId="4084030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148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A3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migraph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FCA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ptans</w:t>
            </w:r>
          </w:p>
        </w:tc>
      </w:tr>
      <w:tr w:rsidR="00BB3124" w:rsidRPr="00A5587C" w14:paraId="31C2572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51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74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riti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518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olomonensis</w:t>
            </w:r>
          </w:p>
        </w:tc>
      </w:tr>
      <w:tr w:rsidR="00BB3124" w:rsidRPr="00A5587C" w14:paraId="0C79120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06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Hernan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373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rnan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3C9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uianensis </w:t>
            </w:r>
          </w:p>
        </w:tc>
      </w:tr>
      <w:tr w:rsidR="00BB3124" w:rsidRPr="00A5587C" w14:paraId="4659379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274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AF8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ibis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6E8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osa-sinensis</w:t>
            </w:r>
          </w:p>
        </w:tc>
      </w:tr>
      <w:tr w:rsidR="00BB3124" w:rsidRPr="00A5587C" w14:paraId="54BD5E7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649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E30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ibisc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B1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lliaceus</w:t>
            </w:r>
          </w:p>
        </w:tc>
      </w:tr>
      <w:tr w:rsidR="00BB3124" w:rsidRPr="00A5587C" w14:paraId="35DA3DA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12E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0B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malome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15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anesica</w:t>
            </w:r>
          </w:p>
        </w:tc>
      </w:tr>
      <w:tr w:rsidR="00BB3124" w:rsidRPr="00A5587C" w14:paraId="6971A91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CBE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026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malanth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65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utans</w:t>
            </w:r>
          </w:p>
        </w:tc>
      </w:tr>
      <w:tr w:rsidR="00BB3124" w:rsidRPr="00A5587C" w14:paraId="22E2459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B0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Zingib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2DA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rnstedt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A69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ottiana</w:t>
            </w:r>
          </w:p>
        </w:tc>
      </w:tr>
      <w:tr w:rsidR="00BB3124" w:rsidRPr="00A5587C" w14:paraId="3B03322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EC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is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125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rsfiel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91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olomonensis</w:t>
            </w:r>
          </w:p>
        </w:tc>
      </w:tr>
      <w:tr w:rsidR="00BB3124" w:rsidRPr="00A5587C" w14:paraId="582E8D5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26D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is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31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rsfield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98D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hitmorei</w:t>
            </w:r>
          </w:p>
        </w:tc>
      </w:tr>
      <w:tr w:rsidR="00BB3124" w:rsidRPr="00A5587C" w14:paraId="618A878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801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clep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71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y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EF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minsii</w:t>
            </w:r>
          </w:p>
        </w:tc>
      </w:tr>
      <w:tr w:rsidR="00BB3124" w:rsidRPr="00A5587C" w14:paraId="43EF147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E8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C1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ydriastel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CC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spadix</w:t>
            </w:r>
          </w:p>
        </w:tc>
      </w:tr>
      <w:tr w:rsidR="00BB3124" w:rsidRPr="00A5587C" w14:paraId="5C0A3DC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B73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alsami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8A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mpatien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95C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alsamina</w:t>
            </w:r>
          </w:p>
        </w:tc>
      </w:tr>
      <w:tr w:rsidR="00BB3124" w:rsidRPr="00A5587C" w14:paraId="7B05149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7A6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6DB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96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agifer</w:t>
            </w:r>
          </w:p>
        </w:tc>
      </w:tr>
      <w:tr w:rsidR="00BB3124" w:rsidRPr="00A5587C" w14:paraId="3CD1AD7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D7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C92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t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2D2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ijuga</w:t>
            </w:r>
          </w:p>
        </w:tc>
      </w:tr>
      <w:tr w:rsidR="00BB3124" w:rsidRPr="00A5587C" w14:paraId="15CC015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050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nvolv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E6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pomo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A3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atatas</w:t>
            </w:r>
          </w:p>
        </w:tc>
      </w:tr>
      <w:tr w:rsidR="00BB3124" w:rsidRPr="00A5587C" w14:paraId="7684CA9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B1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nvolv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EA2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pomo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DC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a</w:t>
            </w:r>
          </w:p>
        </w:tc>
      </w:tr>
      <w:tr w:rsidR="00BB3124" w:rsidRPr="00A5587C" w14:paraId="7316FB0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62B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nvolv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BCF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pomo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88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scaprae</w:t>
            </w:r>
          </w:p>
        </w:tc>
      </w:tr>
      <w:tr w:rsidR="00BB3124" w:rsidRPr="00A5587C" w14:paraId="3CDCC9D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8D3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nvolv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2D6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pomo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DD3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quamoclit</w:t>
            </w:r>
          </w:p>
        </w:tc>
      </w:tr>
      <w:tr w:rsidR="00BB3124" w:rsidRPr="00A5587C" w14:paraId="7B52335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4A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rass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6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alancho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C0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lossfeldiana</w:t>
            </w:r>
          </w:p>
        </w:tc>
      </w:tr>
      <w:tr w:rsidR="00BB3124" w:rsidRPr="00A5587C" w14:paraId="60C605D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42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ni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C59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iba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AA0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riacea</w:t>
            </w:r>
          </w:p>
        </w:tc>
      </w:tr>
      <w:tr w:rsidR="00BB3124" w:rsidRPr="00A5587C" w14:paraId="738145E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E2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2DB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leinhov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11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spita</w:t>
            </w:r>
          </w:p>
        </w:tc>
      </w:tr>
      <w:tr w:rsidR="00BB3124" w:rsidRPr="00A5587C" w14:paraId="35AE11F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9AB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Verbe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D3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nta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CD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mara</w:t>
            </w:r>
          </w:p>
        </w:tc>
      </w:tr>
      <w:tr w:rsidR="00BB3124" w:rsidRPr="00A5587C" w14:paraId="3B1800E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3BD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98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e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B3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tramera</w:t>
            </w:r>
          </w:p>
        </w:tc>
      </w:tr>
      <w:tr w:rsidR="00BB3124" w:rsidRPr="00A5587C" w14:paraId="7FADB57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CB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338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icua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DB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uterbachii</w:t>
            </w:r>
          </w:p>
        </w:tc>
      </w:tr>
      <w:tr w:rsidR="00BB3124" w:rsidRPr="00A5587C" w14:paraId="1A35C50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E5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E7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its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903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marensis</w:t>
            </w:r>
          </w:p>
        </w:tc>
      </w:tr>
      <w:tr w:rsidR="00BB3124" w:rsidRPr="00A5587C" w14:paraId="4B8A1E2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41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u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AB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its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EF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rglabra</w:t>
            </w:r>
          </w:p>
        </w:tc>
      </w:tr>
      <w:tr w:rsidR="00BB3124" w:rsidRPr="00A5587C" w14:paraId="2119E86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A0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ophopyx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A2E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ophopyx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444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ingayi</w:t>
            </w:r>
          </w:p>
        </w:tc>
      </w:tr>
      <w:tr w:rsidR="00BB3124" w:rsidRPr="00A5587C" w14:paraId="1355396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924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nag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71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udwig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18A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ctovalvis</w:t>
            </w:r>
          </w:p>
        </w:tc>
      </w:tr>
      <w:tr w:rsidR="00BB3124" w:rsidRPr="00A5587C" w14:paraId="09EF5C1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0F3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83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697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euritoides</w:t>
            </w:r>
          </w:p>
        </w:tc>
      </w:tr>
      <w:tr w:rsidR="00BB3124" w:rsidRPr="00A5587C" w14:paraId="0D399E2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D7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8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FF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oica</w:t>
            </w:r>
          </w:p>
        </w:tc>
      </w:tr>
      <w:tr w:rsidR="00BB3124" w:rsidRPr="00A5587C" w14:paraId="53108EC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CD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B65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205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imbriata</w:t>
            </w:r>
          </w:p>
        </w:tc>
      </w:tr>
      <w:tr w:rsidR="00BB3124" w:rsidRPr="00A5587C" w14:paraId="5201516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447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261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A9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gnifolia</w:t>
            </w:r>
          </w:p>
        </w:tc>
      </w:tr>
      <w:tr w:rsidR="00BB3124" w:rsidRPr="00A5587C" w14:paraId="50E9272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AC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4BE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322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anarius</w:t>
            </w:r>
          </w:p>
        </w:tc>
      </w:tr>
      <w:tr w:rsidR="00BB3124" w:rsidRPr="00A5587C" w14:paraId="7756DD9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29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406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aran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E2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hitmorei</w:t>
            </w:r>
          </w:p>
        </w:tc>
      </w:tr>
      <w:tr w:rsidR="00BB3124" w:rsidRPr="00A5587C" w14:paraId="13059FD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32C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rim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0F8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e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4F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aplobotrys</w:t>
            </w:r>
          </w:p>
        </w:tc>
      </w:tr>
      <w:tr w:rsidR="00BB3124" w:rsidRPr="00A5587C" w14:paraId="797787E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F59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3B1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llot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5CD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ollissimus</w:t>
            </w:r>
          </w:p>
        </w:tc>
      </w:tr>
      <w:tr w:rsidR="00BB3124" w:rsidRPr="00A5587C" w14:paraId="02E46B2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A74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B91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ngif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A74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a</w:t>
            </w:r>
          </w:p>
        </w:tc>
      </w:tr>
      <w:tr w:rsidR="00BB3124" w:rsidRPr="00A5587C" w14:paraId="4E86851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079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F89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ngif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5CF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inor</w:t>
            </w:r>
          </w:p>
        </w:tc>
      </w:tr>
      <w:tr w:rsidR="00BB3124" w:rsidRPr="00A5587C" w14:paraId="00F8681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911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79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niho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65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sculenta</w:t>
            </w:r>
          </w:p>
        </w:tc>
      </w:tr>
      <w:tr w:rsidR="00BB3124" w:rsidRPr="00A5587C" w14:paraId="43D50E4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A46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hrysobal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4C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ranth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38B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rymbosa</w:t>
            </w:r>
          </w:p>
        </w:tc>
      </w:tr>
      <w:tr w:rsidR="00BB3124" w:rsidRPr="00A5587C" w14:paraId="5E856EE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03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astoma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DE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asto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22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labathricum</w:t>
            </w:r>
          </w:p>
        </w:tc>
      </w:tr>
      <w:tr w:rsidR="00BB3124" w:rsidRPr="00A5587C" w14:paraId="22FE9C1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352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850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ico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33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urttiana</w:t>
            </w:r>
          </w:p>
        </w:tc>
      </w:tr>
      <w:tr w:rsidR="00BB3124" w:rsidRPr="00A5587C" w14:paraId="39B62F7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60B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36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ico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5B9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urttiana</w:t>
            </w:r>
          </w:p>
        </w:tc>
      </w:tr>
      <w:tr w:rsidR="00BB3124" w:rsidRPr="00A5587C" w14:paraId="4CF5433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54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9C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ico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FC9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lleryana</w:t>
            </w:r>
          </w:p>
        </w:tc>
      </w:tr>
      <w:tr w:rsidR="00BB3124" w:rsidRPr="00A5587C" w14:paraId="54FB060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3D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704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ico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90F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tifolia</w:t>
            </w:r>
          </w:p>
        </w:tc>
      </w:tr>
      <w:tr w:rsidR="00BB3124" w:rsidRPr="00A5587C" w14:paraId="2147B9E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761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1CA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loch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493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mbellata</w:t>
            </w:r>
          </w:p>
        </w:tc>
      </w:tr>
      <w:tr w:rsidR="00BB3124" w:rsidRPr="00A5587C" w14:paraId="6BF3EB2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69E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nvolvu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9B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errem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F3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ltata</w:t>
            </w:r>
          </w:p>
        </w:tc>
      </w:tr>
      <w:tr w:rsidR="00BB3124" w:rsidRPr="00A5587C" w14:paraId="6DD08B4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E6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48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icrome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CE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inutum</w:t>
            </w:r>
          </w:p>
        </w:tc>
      </w:tr>
      <w:tr w:rsidR="00BB3124" w:rsidRPr="00A5587C" w14:paraId="2FC7F0B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D41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AA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ika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B0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rdata</w:t>
            </w:r>
          </w:p>
        </w:tc>
      </w:tr>
      <w:tr w:rsidR="00BB3124" w:rsidRPr="00A5587C" w14:paraId="1319D8E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A4C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94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orin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17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trifolia</w:t>
            </w:r>
          </w:p>
        </w:tc>
      </w:tr>
      <w:tr w:rsidR="00BB3124" w:rsidRPr="00A5587C" w14:paraId="4625FC7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7E6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0E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ucu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60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igantea</w:t>
            </w:r>
          </w:p>
        </w:tc>
      </w:tr>
      <w:tr w:rsidR="00BB3124" w:rsidRPr="00A5587C" w14:paraId="5BE0D3E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8A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us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17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u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384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layi</w:t>
            </w:r>
          </w:p>
        </w:tc>
      </w:tr>
      <w:tr w:rsidR="00BB3124" w:rsidRPr="00A5587C" w14:paraId="35A38C7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5C7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us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F9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us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31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xparadisiaca</w:t>
            </w:r>
          </w:p>
        </w:tc>
      </w:tr>
      <w:tr w:rsidR="00BB3124" w:rsidRPr="00A5587C" w14:paraId="1DAB29F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B12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418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ussaen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87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lindrocarpa</w:t>
            </w:r>
          </w:p>
        </w:tc>
      </w:tr>
      <w:tr w:rsidR="00BB3124" w:rsidRPr="00A5587C" w14:paraId="4F9148D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75D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12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ussaen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B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kajewskii</w:t>
            </w:r>
          </w:p>
        </w:tc>
      </w:tr>
      <w:tr w:rsidR="00BB3124" w:rsidRPr="00A5587C" w14:paraId="38F0803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C0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is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DF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yristic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0A5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atua</w:t>
            </w:r>
          </w:p>
        </w:tc>
      </w:tr>
      <w:tr w:rsidR="00BB3124" w:rsidRPr="00A5587C" w14:paraId="29AA1AD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012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890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ast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8B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btusus</w:t>
            </w:r>
          </w:p>
        </w:tc>
      </w:tr>
      <w:tr w:rsidR="00BB3124" w:rsidRPr="00A5587C" w14:paraId="7F884E2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55F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75C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icotia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DC8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abacum</w:t>
            </w:r>
          </w:p>
        </w:tc>
      </w:tr>
      <w:tr w:rsidR="00BB3124" w:rsidRPr="00A5587C" w14:paraId="4998E80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43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932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thocnid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7C4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panda</w:t>
            </w:r>
          </w:p>
        </w:tc>
      </w:tr>
      <w:tr w:rsidR="00BB3124" w:rsidRPr="00A5587C" w14:paraId="6D6D2F1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BAA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Nymphal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52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ympha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A52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ubescens</w:t>
            </w:r>
          </w:p>
        </w:tc>
      </w:tr>
      <w:tr w:rsidR="00BB3124" w:rsidRPr="00A5587C" w14:paraId="04FD238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D7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EA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yp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30D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ruticans</w:t>
            </w:r>
          </w:p>
        </w:tc>
      </w:tr>
      <w:tr w:rsidR="00BB3124" w:rsidRPr="00A5587C" w14:paraId="7A329E3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58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0FA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cim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15E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atissimum</w:t>
            </w:r>
          </w:p>
        </w:tc>
      </w:tr>
      <w:tr w:rsidR="00BB3124" w:rsidRPr="00A5587C" w14:paraId="3FB1682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15D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E68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cim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206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nuiflorum</w:t>
            </w:r>
          </w:p>
        </w:tc>
      </w:tr>
      <w:tr w:rsidR="00BB3124" w:rsidRPr="00A5587C" w14:paraId="1223C2C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997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Ac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A1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dontone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8C8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ubaeforme</w:t>
            </w:r>
          </w:p>
        </w:tc>
      </w:tr>
      <w:tr w:rsidR="00BB3124" w:rsidRPr="00A5587C" w14:paraId="36718CB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0F5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phiogloss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5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phioder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35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ndulum</w:t>
            </w:r>
          </w:p>
        </w:tc>
      </w:tr>
      <w:tr w:rsidR="00BB3124" w:rsidRPr="00A5587C" w14:paraId="38B6EC8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FF0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8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smoxyl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9B2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uniceopolleniferum</w:t>
            </w:r>
          </w:p>
        </w:tc>
      </w:tr>
      <w:tr w:rsidR="00BB3124" w:rsidRPr="00A5587C" w14:paraId="4EDE439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EB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E54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smoxyl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94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trandrum</w:t>
            </w:r>
          </w:p>
        </w:tc>
      </w:tr>
      <w:tr w:rsidR="00BB3124" w:rsidRPr="00A5587C" w14:paraId="1E9D07E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26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xal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74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xal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89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xilis</w:t>
            </w:r>
          </w:p>
        </w:tc>
      </w:tr>
      <w:tr w:rsidR="00BB3124" w:rsidRPr="00A5587C" w14:paraId="64D35F0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F4D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and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FF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ndan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70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mpressus</w:t>
            </w:r>
          </w:p>
        </w:tc>
      </w:tr>
      <w:tr w:rsidR="00BB3124" w:rsidRPr="00A5587C" w14:paraId="38E4304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4DF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and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59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ndan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40D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ubius</w:t>
            </w:r>
          </w:p>
        </w:tc>
      </w:tr>
      <w:tr w:rsidR="00BB3124" w:rsidRPr="00A5587C" w14:paraId="36D9D69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DCA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har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D4F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ng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3A4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dule</w:t>
            </w:r>
          </w:p>
        </w:tc>
      </w:tr>
      <w:tr w:rsidR="00BB3124" w:rsidRPr="00A5587C" w14:paraId="719212C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13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34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abae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D9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uberculata</w:t>
            </w:r>
          </w:p>
        </w:tc>
      </w:tr>
      <w:tr w:rsidR="00BB3124" w:rsidRPr="00A5587C" w14:paraId="2F6C9F9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151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073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at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20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enenosa</w:t>
            </w:r>
          </w:p>
        </w:tc>
      </w:tr>
      <w:tr w:rsidR="00BB3124" w:rsidRPr="00A5587C" w14:paraId="41EDF76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8C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AB6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spa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003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njugatum</w:t>
            </w:r>
          </w:p>
        </w:tc>
      </w:tr>
      <w:tr w:rsidR="00BB3124" w:rsidRPr="00A5587C" w14:paraId="5AEFF4C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FCF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assifl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471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ssiflo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33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oetida</w:t>
            </w:r>
          </w:p>
        </w:tc>
      </w:tr>
      <w:tr w:rsidR="00BB3124" w:rsidRPr="00A5587C" w14:paraId="63A4B07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E2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3F2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enniset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03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stachyum</w:t>
            </w:r>
          </w:p>
        </w:tc>
      </w:tr>
      <w:tr w:rsidR="00BB3124" w:rsidRPr="00A5587C" w14:paraId="42E03EE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BC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E3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yllanth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264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marus</w:t>
            </w:r>
          </w:p>
        </w:tc>
      </w:tr>
      <w:tr w:rsidR="00BB3124" w:rsidRPr="00A5587C" w14:paraId="099D876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AD9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78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yllanth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D3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iccoides</w:t>
            </w:r>
          </w:p>
        </w:tc>
      </w:tr>
      <w:tr w:rsidR="00BB3124" w:rsidRPr="00A5587C" w14:paraId="439C189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B4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ola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3B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ysal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4AE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gulata</w:t>
            </w:r>
          </w:p>
        </w:tc>
      </w:tr>
      <w:tr w:rsidR="00BB3124" w:rsidRPr="00A5587C" w14:paraId="155D055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FE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77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l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49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icrophylla</w:t>
            </w:r>
          </w:p>
        </w:tc>
      </w:tr>
      <w:tr w:rsidR="00BB3124" w:rsidRPr="00A5587C" w14:paraId="334D905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F0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Euphor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BB6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melodendr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5BC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mboinicum</w:t>
            </w:r>
          </w:p>
        </w:tc>
      </w:tr>
      <w:tr w:rsidR="00BB3124" w:rsidRPr="00A5587C" w14:paraId="259463C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82D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50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F7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etle</w:t>
            </w:r>
          </w:p>
        </w:tc>
      </w:tr>
      <w:tr w:rsidR="00BB3124" w:rsidRPr="00A5587C" w14:paraId="1D6F964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FE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66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521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osnicanum</w:t>
            </w:r>
          </w:p>
        </w:tc>
      </w:tr>
      <w:tr w:rsidR="00BB3124" w:rsidRPr="00A5587C" w14:paraId="28F14D2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D0D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B4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251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piper</w:t>
            </w:r>
          </w:p>
        </w:tc>
      </w:tr>
      <w:tr w:rsidR="00BB3124" w:rsidRPr="00A5587C" w14:paraId="152DFE5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E06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9B1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31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lerophloeum</w:t>
            </w:r>
          </w:p>
        </w:tc>
      </w:tr>
      <w:tr w:rsidR="00BB3124" w:rsidRPr="00A5587C" w14:paraId="728E529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E39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ip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0AD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er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9C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ichmanii</w:t>
            </w:r>
          </w:p>
        </w:tc>
      </w:tr>
      <w:tr w:rsidR="00BB3124" w:rsidRPr="00A5587C" w14:paraId="54377E1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A33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90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ptur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844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genteus</w:t>
            </w:r>
          </w:p>
        </w:tc>
      </w:tr>
      <w:tr w:rsidR="00BB3124" w:rsidRPr="00A5587C" w14:paraId="2775F49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09D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E6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anchonel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D0D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hartacea</w:t>
            </w:r>
          </w:p>
        </w:tc>
      </w:tr>
      <w:tr w:rsidR="00BB3124" w:rsidRPr="00A5587C" w14:paraId="2864336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41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apo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5B0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anchonel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8E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yrsinodendron</w:t>
            </w:r>
          </w:p>
        </w:tc>
      </w:tr>
      <w:tr w:rsidR="00BB3124" w:rsidRPr="00A5587C" w14:paraId="39F9C85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25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97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ectranth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17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utellarioides</w:t>
            </w:r>
          </w:p>
        </w:tc>
      </w:tr>
      <w:tr w:rsidR="00BB3124" w:rsidRPr="00A5587C" w14:paraId="75F1A83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43F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Dryopter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7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eocnem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C1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rregularis</w:t>
            </w:r>
          </w:p>
        </w:tc>
      </w:tr>
      <w:tr w:rsidR="00BB3124" w:rsidRPr="00A5587C" w14:paraId="5274552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1A9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docarp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C4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od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28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lomoniensis</w:t>
            </w:r>
          </w:p>
        </w:tc>
      </w:tr>
      <w:tr w:rsidR="00BB3124" w:rsidRPr="00A5587C" w14:paraId="6EDAED9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F9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10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olyscia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8E8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gillivrayi</w:t>
            </w:r>
          </w:p>
        </w:tc>
      </w:tr>
      <w:tr w:rsidR="00BB3124" w:rsidRPr="00A5587C" w14:paraId="24077D9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EAC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lyga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50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olyga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F67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niculata</w:t>
            </w:r>
          </w:p>
        </w:tc>
      </w:tr>
      <w:tr w:rsidR="00BB3124" w:rsidRPr="00A5587C" w14:paraId="1F47D4C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BAF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apin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1C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omet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D8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nnata</w:t>
            </w:r>
          </w:p>
        </w:tc>
      </w:tr>
      <w:tr w:rsidR="00BB3124" w:rsidRPr="00A5587C" w14:paraId="41111FD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3E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2AC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ongam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0C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innata</w:t>
            </w:r>
          </w:p>
        </w:tc>
      </w:tr>
      <w:tr w:rsidR="00BB3124" w:rsidRPr="00A5587C" w14:paraId="3385763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E5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4C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em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15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rymbosa</w:t>
            </w:r>
          </w:p>
        </w:tc>
      </w:tr>
      <w:tr w:rsidR="00BB3124" w:rsidRPr="00A5587C" w14:paraId="542BFDEE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01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rti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5E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oc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55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rutescens</w:t>
            </w:r>
          </w:p>
        </w:tc>
      </w:tr>
      <w:tr w:rsidR="00BB3124" w:rsidRPr="00A5587C" w14:paraId="52696AA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6A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88F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seuderanthem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66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ibracteatum</w:t>
            </w:r>
          </w:p>
        </w:tc>
      </w:tr>
      <w:tr w:rsidR="00BB3124" w:rsidRPr="00A5587C" w14:paraId="261337B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E04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7A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seuderanthem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8F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hartonianum</w:t>
            </w:r>
          </w:p>
        </w:tc>
      </w:tr>
      <w:tr w:rsidR="00BB3124" w:rsidRPr="00A5587C" w14:paraId="5EA363B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18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63F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sid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BA8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uajava</w:t>
            </w:r>
          </w:p>
        </w:tc>
      </w:tr>
      <w:tr w:rsidR="00BB3124" w:rsidRPr="00A5587C" w14:paraId="755904B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B8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6BE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sydrax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37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ymigera</w:t>
            </w:r>
          </w:p>
        </w:tc>
      </w:tr>
      <w:tr w:rsidR="00BB3124" w:rsidRPr="00A5587C" w14:paraId="3C26244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4C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A3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ter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28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us</w:t>
            </w:r>
          </w:p>
        </w:tc>
      </w:tr>
      <w:tr w:rsidR="00BB3124" w:rsidRPr="00A5587C" w14:paraId="76D5838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CA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e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F9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tychosper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0E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lomonense</w:t>
            </w:r>
          </w:p>
        </w:tc>
      </w:tr>
      <w:tr w:rsidR="00BB3124" w:rsidRPr="00A5587C" w14:paraId="1688AED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0B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B25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uer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AB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ontana</w:t>
            </w:r>
          </w:p>
        </w:tc>
      </w:tr>
      <w:tr w:rsidR="00BB3124" w:rsidRPr="00A5587C" w14:paraId="2C1916D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1E1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EF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uer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F6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haseoloides</w:t>
            </w:r>
          </w:p>
        </w:tc>
      </w:tr>
      <w:tr w:rsidR="00BB3124" w:rsidRPr="00A5587C" w14:paraId="31F2487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CDD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Polypo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3AA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yrro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E85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nceolata</w:t>
            </w:r>
          </w:p>
        </w:tc>
      </w:tr>
      <w:tr w:rsidR="00BB3124" w:rsidRPr="00A5587C" w14:paraId="2881642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DD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EC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h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EA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aitensis</w:t>
            </w:r>
          </w:p>
        </w:tc>
      </w:tr>
      <w:tr w:rsidR="00BB3124" w:rsidRPr="00A5587C" w14:paraId="3405751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1E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Vio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C4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inor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DC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rneri</w:t>
            </w:r>
          </w:p>
        </w:tc>
      </w:tr>
      <w:tr w:rsidR="00BB3124" w:rsidRPr="00A5587C" w14:paraId="26EE90F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99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os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360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ub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7E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endrocharis</w:t>
            </w:r>
          </w:p>
        </w:tc>
      </w:tr>
      <w:tr w:rsidR="00BB3124" w:rsidRPr="00A5587C" w14:paraId="2F04E1A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87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48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cchar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FDF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fficinarum</w:t>
            </w:r>
          </w:p>
        </w:tc>
      </w:tr>
      <w:tr w:rsidR="00BB3124" w:rsidRPr="00A5587C" w14:paraId="08C6099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BC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78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nchez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10F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vibracteata</w:t>
            </w:r>
          </w:p>
        </w:tc>
      </w:tr>
      <w:tr w:rsidR="00BB3124" w:rsidRPr="00A5587C" w14:paraId="5A5F85E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2F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parag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F4A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nsevi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ED4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ifasciata</w:t>
            </w:r>
          </w:p>
        </w:tc>
      </w:tr>
      <w:tr w:rsidR="00BB3124" w:rsidRPr="00A5587C" w14:paraId="7786B02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D99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ctini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28F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urau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143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nferta</w:t>
            </w:r>
          </w:p>
        </w:tc>
      </w:tr>
      <w:tr w:rsidR="00BB3124" w:rsidRPr="00A5587C" w14:paraId="5BE6CAA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14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Gooden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0B5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aevo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360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accada</w:t>
            </w:r>
          </w:p>
        </w:tc>
      </w:tr>
      <w:tr w:rsidR="00BB3124" w:rsidRPr="00A5587C" w14:paraId="20AB410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BC0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52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effl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99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ougainvilleana</w:t>
            </w:r>
          </w:p>
        </w:tc>
      </w:tr>
      <w:tr w:rsidR="00BB3124" w:rsidRPr="00A5587C" w14:paraId="33D301C0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97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95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effle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754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ahliana</w:t>
            </w:r>
          </w:p>
        </w:tc>
      </w:tr>
      <w:tr w:rsidR="00BB3124" w:rsidRPr="00A5587C" w14:paraId="2EA3089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30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0F1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ismatoglott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86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lyptrata</w:t>
            </w:r>
          </w:p>
        </w:tc>
      </w:tr>
      <w:tr w:rsidR="00BB3124" w:rsidRPr="00A5587C" w14:paraId="58CF08A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97B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chize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CC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iz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4F3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ichotoma</w:t>
            </w:r>
          </w:p>
        </w:tc>
      </w:tr>
      <w:tr w:rsidR="00BB3124" w:rsidRPr="00A5587C" w14:paraId="2458719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14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58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izostachy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8F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ssellatum</w:t>
            </w:r>
          </w:p>
        </w:tc>
      </w:tr>
      <w:tr w:rsidR="00BB3124" w:rsidRPr="00A5587C" w14:paraId="37A1D17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8F3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62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hleinitz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45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vo-guineensis</w:t>
            </w:r>
          </w:p>
        </w:tc>
      </w:tr>
      <w:tr w:rsidR="00BB3124" w:rsidRPr="00A5587C" w14:paraId="6F6DDDE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D53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77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cindaps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973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ltissimus</w:t>
            </w:r>
          </w:p>
        </w:tc>
      </w:tr>
      <w:tr w:rsidR="00BB3124" w:rsidRPr="00A5587C" w14:paraId="5B427A1D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1F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hyllanth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20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curineg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C0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flexuosa</w:t>
            </w:r>
          </w:p>
        </w:tc>
      </w:tr>
      <w:tr w:rsidR="00BB3124" w:rsidRPr="00A5587C" w14:paraId="31A8760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39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elaginel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D29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laginel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D8A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echingeri</w:t>
            </w:r>
          </w:p>
        </w:tc>
      </w:tr>
      <w:tr w:rsidR="00BB3124" w:rsidRPr="00A5587C" w14:paraId="1B2C563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D1F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DD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me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F60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achystachys</w:t>
            </w:r>
          </w:p>
        </w:tc>
      </w:tr>
      <w:tr w:rsidR="00BB3124" w:rsidRPr="00A5587C" w14:paraId="39101AB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569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9A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erianth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1BA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ooglandii</w:t>
            </w:r>
          </w:p>
        </w:tc>
      </w:tr>
      <w:tr w:rsidR="00BB3124" w:rsidRPr="00A5587C" w14:paraId="7413C6D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6D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3D7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id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B4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rhombifolia</w:t>
            </w:r>
          </w:p>
        </w:tc>
      </w:tr>
      <w:tr w:rsidR="00BB3124" w:rsidRPr="00A5587C" w14:paraId="6CBEC7C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77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Smilac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9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mila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DE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extensa</w:t>
            </w:r>
          </w:p>
        </w:tc>
      </w:tr>
      <w:tr w:rsidR="00BB3124" w:rsidRPr="00A5587C" w14:paraId="18858A8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83A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0C7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opho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06E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omentosa</w:t>
            </w:r>
          </w:p>
        </w:tc>
      </w:tr>
      <w:tr w:rsidR="00BB3124" w:rsidRPr="00A5587C" w14:paraId="3D46A14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E00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Orchid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617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pathoglott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C9F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licata</w:t>
            </w:r>
          </w:p>
        </w:tc>
      </w:tr>
      <w:tr w:rsidR="00BB3124" w:rsidRPr="00A5587C" w14:paraId="595597A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74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yathe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905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phaeropteri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52F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rackenridgei</w:t>
            </w:r>
          </w:p>
        </w:tc>
      </w:tr>
      <w:tr w:rsidR="00BB3124" w:rsidRPr="00A5587C" w14:paraId="7E24552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3F5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acard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23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pondia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B1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dulcis</w:t>
            </w:r>
          </w:p>
        </w:tc>
      </w:tr>
      <w:tr w:rsidR="00BB3124" w:rsidRPr="00A5587C" w14:paraId="46E3FFA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66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Verbe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6CC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achytarphet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145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yennensis</w:t>
            </w:r>
          </w:p>
        </w:tc>
      </w:tr>
      <w:tr w:rsidR="00BB3124" w:rsidRPr="00A5587C" w14:paraId="530EFBF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90A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nisperm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A7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epha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304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japonica</w:t>
            </w:r>
          </w:p>
        </w:tc>
      </w:tr>
      <w:tr w:rsidR="00BB3124" w:rsidRPr="00A5587C" w14:paraId="296AE4D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5EE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09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ercu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CB5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rkinsonii</w:t>
            </w:r>
          </w:p>
        </w:tc>
      </w:tr>
      <w:tr w:rsidR="00BB3124" w:rsidRPr="00A5587C" w14:paraId="7FA82CB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E8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D8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ercu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0B7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hillinglawii</w:t>
            </w:r>
          </w:p>
        </w:tc>
      </w:tr>
      <w:tr w:rsidR="00BB3124" w:rsidRPr="00A5587C" w14:paraId="0C534ED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9FA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o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8E3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trebl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8B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laber</w:t>
            </w:r>
          </w:p>
        </w:tc>
      </w:tr>
      <w:tr w:rsidR="00BB3124" w:rsidRPr="00A5587C" w14:paraId="07EA172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D9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CF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ynedrell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3E3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odiflora</w:t>
            </w:r>
          </w:p>
        </w:tc>
      </w:tr>
      <w:tr w:rsidR="00BB3124" w:rsidRPr="00A5587C" w14:paraId="52FFAF8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19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DB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yzyg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98F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queum</w:t>
            </w:r>
          </w:p>
        </w:tc>
      </w:tr>
      <w:tr w:rsidR="00BB3124" w:rsidRPr="00A5587C" w14:paraId="64A3804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69F2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4BD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yzyg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882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laccense</w:t>
            </w:r>
          </w:p>
        </w:tc>
      </w:tr>
      <w:tr w:rsidR="00BB3124" w:rsidRPr="00A5587C" w14:paraId="20C8E70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19C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AAC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yzyg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DA4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nemorale</w:t>
            </w:r>
          </w:p>
        </w:tc>
      </w:tr>
      <w:tr w:rsidR="00BB3124" w:rsidRPr="00A5587C" w14:paraId="77A7197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9EBB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yr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5B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yzygi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AEB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erneyanum</w:t>
            </w:r>
          </w:p>
        </w:tc>
      </w:tr>
      <w:tr w:rsidR="00BB3124" w:rsidRPr="00A5587C" w14:paraId="684F6251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F84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80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cto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924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andis</w:t>
            </w:r>
          </w:p>
        </w:tc>
      </w:tr>
      <w:tr w:rsidR="00BB3124" w:rsidRPr="00A5587C" w14:paraId="5931423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3E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78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rmina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CC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lamansanai</w:t>
            </w:r>
          </w:p>
        </w:tc>
      </w:tr>
      <w:tr w:rsidR="00BB3124" w:rsidRPr="00A5587C" w14:paraId="06670A3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56A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FA0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rmina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1E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atappa</w:t>
            </w:r>
          </w:p>
        </w:tc>
      </w:tr>
      <w:tr w:rsidR="00BB3124" w:rsidRPr="00A5587C" w14:paraId="4ABA17CB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D16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Combre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D02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rminal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3E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hitmorei</w:t>
            </w:r>
          </w:p>
        </w:tc>
      </w:tr>
      <w:tr w:rsidR="00BB3124" w:rsidRPr="00A5587C" w14:paraId="0FF1B98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66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Vit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E68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etrastig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ED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uterbachianum</w:t>
            </w:r>
          </w:p>
        </w:tc>
      </w:tr>
      <w:tr w:rsidR="00BB3124" w:rsidRPr="00A5587C" w14:paraId="1438345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389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5A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hespes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03D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opulnea</w:t>
            </w:r>
          </w:p>
        </w:tc>
      </w:tr>
      <w:tr w:rsidR="00BB3124" w:rsidRPr="00A5587C" w14:paraId="7166FA5A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9E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C4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moni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B72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ongitubus</w:t>
            </w:r>
          </w:p>
        </w:tc>
      </w:tr>
      <w:tr w:rsidR="00BB3124" w:rsidRPr="00A5587C" w14:paraId="65BFF9D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ED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BF8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moni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A35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imon</w:t>
            </w:r>
          </w:p>
        </w:tc>
      </w:tr>
      <w:tr w:rsidR="00BB3124" w:rsidRPr="00A5587C" w14:paraId="5FB6226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CB41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Boragi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278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ournefort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02C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rgentea</w:t>
            </w:r>
          </w:p>
        </w:tc>
      </w:tr>
      <w:tr w:rsidR="00BB3124" w:rsidRPr="00A5587C" w14:paraId="449CD8E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CE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lm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EA6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e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92F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rientalis</w:t>
            </w:r>
          </w:p>
        </w:tc>
      </w:tr>
      <w:tr w:rsidR="00BB3124" w:rsidRPr="00A5587C" w14:paraId="1DB43693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370F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Ulm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5F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e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69B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omentosa</w:t>
            </w:r>
          </w:p>
        </w:tc>
      </w:tr>
      <w:tr w:rsidR="00BB3124" w:rsidRPr="00A5587C" w14:paraId="0409F714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595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71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ipsac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3F5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ndersonii</w:t>
            </w:r>
          </w:p>
        </w:tc>
      </w:tr>
      <w:tr w:rsidR="00BB3124" w:rsidRPr="00A5587C" w14:paraId="60292E3F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12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F96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ipsac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7F6C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xum</w:t>
            </w:r>
          </w:p>
        </w:tc>
      </w:tr>
      <w:tr w:rsidR="00BB3124" w:rsidRPr="00A5587C" w14:paraId="46C554FC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02D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pocy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D9E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ylophor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05D9" w14:textId="77777777" w:rsidR="00BB3124" w:rsidRPr="00B97F2D" w:rsidRDefault="00B97F2D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B97F2D">
              <w:rPr>
                <w:rFonts w:eastAsia="Times New Roman" w:cstheme="minorHAnsi"/>
                <w:color w:val="000000"/>
                <w:sz w:val="24"/>
                <w:szCs w:val="24"/>
              </w:rPr>
              <w:t>sp.</w:t>
            </w:r>
          </w:p>
        </w:tc>
      </w:tr>
      <w:tr w:rsidR="00BB3124" w:rsidRPr="00A5587C" w14:paraId="112DB429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2AD4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Rub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45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nc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8D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anosa</w:t>
            </w:r>
          </w:p>
        </w:tc>
      </w:tr>
      <w:tr w:rsidR="00BB3124" w:rsidRPr="00A5587C" w14:paraId="70C6BB6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45F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alv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C9A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re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087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lobata</w:t>
            </w:r>
          </w:p>
        </w:tc>
      </w:tr>
      <w:tr w:rsidR="00BB3124" w:rsidRPr="00A5587C" w14:paraId="317C526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07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nnon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10D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Uva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12A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crophylla</w:t>
            </w:r>
          </w:p>
        </w:tc>
      </w:tr>
      <w:tr w:rsidR="00BB3124" w:rsidRPr="00A5587C" w14:paraId="4DFEC19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DA3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Fab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1F1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ig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EE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marina</w:t>
            </w:r>
          </w:p>
        </w:tc>
      </w:tr>
      <w:tr w:rsidR="00BB3124" w:rsidRPr="00A5587C" w14:paraId="65A41557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5DC6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D4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ite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5427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cofassus</w:t>
            </w:r>
          </w:p>
        </w:tc>
      </w:tr>
      <w:tr w:rsidR="00BB3124" w:rsidRPr="00A5587C" w14:paraId="42710B68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BC8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Lam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7C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Vite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BF2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rifolia</w:t>
            </w:r>
          </w:p>
        </w:tc>
      </w:tr>
      <w:tr w:rsidR="00BB3124" w:rsidRPr="00A5587C" w14:paraId="74123AC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5C1E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ste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9B6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Wollaston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FB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biflora</w:t>
            </w:r>
          </w:p>
        </w:tc>
      </w:tr>
      <w:tr w:rsidR="00BB3124" w:rsidRPr="00A5587C" w14:paraId="1B48DBD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B1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Polygal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683F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Xanthophyllum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FFD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apuanum</w:t>
            </w:r>
          </w:p>
        </w:tc>
      </w:tr>
      <w:tr w:rsidR="00BB3124" w:rsidRPr="00A5587C" w14:paraId="5ED206C6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5677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Ar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F623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Xanthosom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D90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sagittifolium</w:t>
            </w:r>
          </w:p>
        </w:tc>
      </w:tr>
      <w:tr w:rsidR="00BB3124" w:rsidRPr="00A5587C" w14:paraId="09E8A1B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57D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Meliacea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E40B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Xylocarpu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4658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ranatum</w:t>
            </w:r>
          </w:p>
        </w:tc>
      </w:tr>
      <w:tr w:rsidR="00BB3124" w:rsidRPr="00A5587C" w14:paraId="08814F72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9BA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Zingiberacea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A05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Zingiber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FC6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officinale</w:t>
            </w:r>
          </w:p>
        </w:tc>
      </w:tr>
      <w:tr w:rsidR="00BB3124" w:rsidRPr="00A5587C" w14:paraId="55E5BFF5" w14:textId="77777777" w:rsidTr="00B1642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8AF3" w14:textId="77777777" w:rsidR="00BB3124" w:rsidRPr="00A5587C" w:rsidRDefault="00BB3124" w:rsidP="00B1642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A5587C">
              <w:rPr>
                <w:rFonts w:eastAsia="Times New Roman" w:cstheme="minorHAnsi"/>
                <w:color w:val="000000"/>
                <w:sz w:val="24"/>
                <w:szCs w:val="24"/>
              </w:rPr>
              <w:t>Zingiberacea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7181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Zingib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B4AE9" w14:textId="77777777" w:rsidR="00BB3124" w:rsidRPr="00B11214" w:rsidRDefault="00BB3124" w:rsidP="00B1642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B11214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zerumbet</w:t>
            </w:r>
          </w:p>
        </w:tc>
      </w:tr>
    </w:tbl>
    <w:p w14:paraId="092F65FD" w14:textId="630A84C9" w:rsidR="00CE19FA" w:rsidRDefault="00CE19FA"/>
    <w:sectPr w:rsidR="00CE19FA" w:rsidSect="00D20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674FAB"/>
    <w:multiLevelType w:val="hybridMultilevel"/>
    <w:tmpl w:val="612E9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34969"/>
    <w:multiLevelType w:val="hybridMultilevel"/>
    <w:tmpl w:val="F9143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E0278A"/>
    <w:multiLevelType w:val="hybridMultilevel"/>
    <w:tmpl w:val="3AF2C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5528A2"/>
    <w:multiLevelType w:val="hybridMultilevel"/>
    <w:tmpl w:val="22848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954473"/>
    <w:multiLevelType w:val="hybridMultilevel"/>
    <w:tmpl w:val="8B4ED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B04875"/>
    <w:multiLevelType w:val="hybridMultilevel"/>
    <w:tmpl w:val="D458D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F75F17"/>
    <w:multiLevelType w:val="hybridMultilevel"/>
    <w:tmpl w:val="72523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6D16F7"/>
    <w:multiLevelType w:val="hybridMultilevel"/>
    <w:tmpl w:val="610C6C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9435AE"/>
    <w:multiLevelType w:val="hybridMultilevel"/>
    <w:tmpl w:val="18549A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BE735E"/>
    <w:multiLevelType w:val="hybridMultilevel"/>
    <w:tmpl w:val="76B47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9105F6"/>
    <w:multiLevelType w:val="hybridMultilevel"/>
    <w:tmpl w:val="DBD663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B66E3B"/>
    <w:multiLevelType w:val="hybridMultilevel"/>
    <w:tmpl w:val="1B2E0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33F24"/>
    <w:multiLevelType w:val="hybridMultilevel"/>
    <w:tmpl w:val="167ABE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DF7CC8"/>
    <w:multiLevelType w:val="hybridMultilevel"/>
    <w:tmpl w:val="3FA4E098"/>
    <w:lvl w:ilvl="0" w:tplc="A3522A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57740E"/>
    <w:multiLevelType w:val="hybridMultilevel"/>
    <w:tmpl w:val="0532D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B375C5"/>
    <w:multiLevelType w:val="hybridMultilevel"/>
    <w:tmpl w:val="8D80CE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9D40F9"/>
    <w:multiLevelType w:val="hybridMultilevel"/>
    <w:tmpl w:val="18189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D6004E6"/>
    <w:multiLevelType w:val="hybridMultilevel"/>
    <w:tmpl w:val="3D3EF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133354"/>
    <w:multiLevelType w:val="hybridMultilevel"/>
    <w:tmpl w:val="D318C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635DA4"/>
    <w:multiLevelType w:val="hybridMultilevel"/>
    <w:tmpl w:val="6402F9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2A1274"/>
    <w:multiLevelType w:val="hybridMultilevel"/>
    <w:tmpl w:val="31F25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D86AB2"/>
    <w:multiLevelType w:val="hybridMultilevel"/>
    <w:tmpl w:val="170ED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9C04150"/>
    <w:multiLevelType w:val="hybridMultilevel"/>
    <w:tmpl w:val="97BA3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3A1620"/>
    <w:multiLevelType w:val="hybridMultilevel"/>
    <w:tmpl w:val="B218C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7A2490"/>
    <w:multiLevelType w:val="hybridMultilevel"/>
    <w:tmpl w:val="A254F4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74539D"/>
    <w:multiLevelType w:val="hybridMultilevel"/>
    <w:tmpl w:val="F3967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176B3D"/>
    <w:multiLevelType w:val="hybridMultilevel"/>
    <w:tmpl w:val="A704B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35446F"/>
    <w:multiLevelType w:val="hybridMultilevel"/>
    <w:tmpl w:val="79ECBBB4"/>
    <w:lvl w:ilvl="0" w:tplc="6D36345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894CC2"/>
    <w:multiLevelType w:val="hybridMultilevel"/>
    <w:tmpl w:val="EA3A38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5B557C"/>
    <w:multiLevelType w:val="hybridMultilevel"/>
    <w:tmpl w:val="77185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A7199B"/>
    <w:multiLevelType w:val="hybridMultilevel"/>
    <w:tmpl w:val="CF14B28E"/>
    <w:lvl w:ilvl="0" w:tplc="A03C919E">
      <w:start w:val="80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DA1AC3"/>
    <w:multiLevelType w:val="hybridMultilevel"/>
    <w:tmpl w:val="42005A76"/>
    <w:lvl w:ilvl="0" w:tplc="2550B318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D448ED"/>
    <w:multiLevelType w:val="hybridMultilevel"/>
    <w:tmpl w:val="EC24D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6040DF"/>
    <w:multiLevelType w:val="hybridMultilevel"/>
    <w:tmpl w:val="B4745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E9C4176"/>
    <w:multiLevelType w:val="hybridMultilevel"/>
    <w:tmpl w:val="3A5C5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EE1748"/>
    <w:multiLevelType w:val="hybridMultilevel"/>
    <w:tmpl w:val="B0960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5B6447"/>
    <w:multiLevelType w:val="hybridMultilevel"/>
    <w:tmpl w:val="A9105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BB6E7C"/>
    <w:multiLevelType w:val="hybridMultilevel"/>
    <w:tmpl w:val="128624CA"/>
    <w:lvl w:ilvl="0" w:tplc="A0624E8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C3333A"/>
    <w:multiLevelType w:val="hybridMultilevel"/>
    <w:tmpl w:val="C9B014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8C6005"/>
    <w:multiLevelType w:val="hybridMultilevel"/>
    <w:tmpl w:val="E61A0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9E0133"/>
    <w:multiLevelType w:val="multilevel"/>
    <w:tmpl w:val="55FAA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A5792C"/>
    <w:multiLevelType w:val="hybridMultilevel"/>
    <w:tmpl w:val="A0F8E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B4198D"/>
    <w:multiLevelType w:val="hybridMultilevel"/>
    <w:tmpl w:val="DCE6E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6A3352"/>
    <w:multiLevelType w:val="hybridMultilevel"/>
    <w:tmpl w:val="40A09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40"/>
  </w:num>
  <w:num w:numId="3">
    <w:abstractNumId w:val="37"/>
  </w:num>
  <w:num w:numId="4">
    <w:abstractNumId w:val="28"/>
  </w:num>
  <w:num w:numId="5">
    <w:abstractNumId w:val="22"/>
  </w:num>
  <w:num w:numId="6">
    <w:abstractNumId w:val="41"/>
  </w:num>
  <w:num w:numId="7">
    <w:abstractNumId w:val="11"/>
  </w:num>
  <w:num w:numId="8">
    <w:abstractNumId w:val="15"/>
  </w:num>
  <w:num w:numId="9">
    <w:abstractNumId w:val="36"/>
  </w:num>
  <w:num w:numId="10">
    <w:abstractNumId w:val="3"/>
  </w:num>
  <w:num w:numId="11">
    <w:abstractNumId w:val="16"/>
  </w:num>
  <w:num w:numId="12">
    <w:abstractNumId w:val="23"/>
  </w:num>
  <w:num w:numId="13">
    <w:abstractNumId w:val="24"/>
  </w:num>
  <w:num w:numId="14">
    <w:abstractNumId w:val="10"/>
  </w:num>
  <w:num w:numId="15">
    <w:abstractNumId w:val="12"/>
  </w:num>
  <w:num w:numId="16">
    <w:abstractNumId w:val="35"/>
  </w:num>
  <w:num w:numId="17">
    <w:abstractNumId w:val="0"/>
  </w:num>
  <w:num w:numId="18">
    <w:abstractNumId w:val="7"/>
  </w:num>
  <w:num w:numId="19">
    <w:abstractNumId w:val="29"/>
  </w:num>
  <w:num w:numId="20">
    <w:abstractNumId w:val="18"/>
  </w:num>
  <w:num w:numId="21">
    <w:abstractNumId w:val="32"/>
  </w:num>
  <w:num w:numId="22">
    <w:abstractNumId w:val="21"/>
  </w:num>
  <w:num w:numId="23">
    <w:abstractNumId w:val="38"/>
  </w:num>
  <w:num w:numId="24">
    <w:abstractNumId w:val="42"/>
  </w:num>
  <w:num w:numId="25">
    <w:abstractNumId w:val="33"/>
  </w:num>
  <w:num w:numId="26">
    <w:abstractNumId w:val="8"/>
  </w:num>
  <w:num w:numId="27">
    <w:abstractNumId w:val="5"/>
  </w:num>
  <w:num w:numId="28">
    <w:abstractNumId w:val="1"/>
  </w:num>
  <w:num w:numId="29">
    <w:abstractNumId w:val="43"/>
  </w:num>
  <w:num w:numId="30">
    <w:abstractNumId w:val="6"/>
  </w:num>
  <w:num w:numId="31">
    <w:abstractNumId w:val="2"/>
  </w:num>
  <w:num w:numId="32">
    <w:abstractNumId w:val="34"/>
  </w:num>
  <w:num w:numId="33">
    <w:abstractNumId w:val="9"/>
  </w:num>
  <w:num w:numId="34">
    <w:abstractNumId w:val="26"/>
  </w:num>
  <w:num w:numId="35">
    <w:abstractNumId w:val="39"/>
  </w:num>
  <w:num w:numId="36">
    <w:abstractNumId w:val="25"/>
  </w:num>
  <w:num w:numId="37">
    <w:abstractNumId w:val="14"/>
  </w:num>
  <w:num w:numId="38">
    <w:abstractNumId w:val="31"/>
  </w:num>
  <w:num w:numId="39">
    <w:abstractNumId w:val="27"/>
  </w:num>
  <w:num w:numId="40">
    <w:abstractNumId w:val="17"/>
  </w:num>
  <w:num w:numId="41">
    <w:abstractNumId w:val="4"/>
  </w:num>
  <w:num w:numId="42">
    <w:abstractNumId w:val="13"/>
  </w:num>
  <w:num w:numId="43">
    <w:abstractNumId w:val="19"/>
  </w:num>
  <w:num w:numId="4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24"/>
    <w:rsid w:val="00394784"/>
    <w:rsid w:val="00524CF4"/>
    <w:rsid w:val="00B11214"/>
    <w:rsid w:val="00B97F2D"/>
    <w:rsid w:val="00BB3124"/>
    <w:rsid w:val="00CE19FA"/>
    <w:rsid w:val="00D20FBD"/>
    <w:rsid w:val="00DE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47A05"/>
  <w15:chartTrackingRefBased/>
  <w15:docId w15:val="{E3DD8998-73AD-4A6F-B97C-5F893D91D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12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12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B31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BB31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1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312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B3124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12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31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12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3124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3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124"/>
  </w:style>
  <w:style w:type="paragraph" w:styleId="Footer">
    <w:name w:val="footer"/>
    <w:basedOn w:val="Normal"/>
    <w:link w:val="FooterChar"/>
    <w:uiPriority w:val="99"/>
    <w:unhideWhenUsed/>
    <w:rsid w:val="00BB31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124"/>
  </w:style>
  <w:style w:type="paragraph" w:styleId="ListParagraph">
    <w:name w:val="List Paragraph"/>
    <w:basedOn w:val="Normal"/>
    <w:uiPriority w:val="34"/>
    <w:qFormat/>
    <w:rsid w:val="00BB3124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B31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B3124"/>
  </w:style>
  <w:style w:type="character" w:styleId="Hyperlink">
    <w:name w:val="Hyperlink"/>
    <w:basedOn w:val="DefaultParagraphFont"/>
    <w:uiPriority w:val="99"/>
    <w:unhideWhenUsed/>
    <w:rsid w:val="00BB31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312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31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31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312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B312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1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12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B3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B31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3124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BB3124"/>
    <w:rPr>
      <w:b/>
      <w:bCs/>
    </w:rPr>
  </w:style>
  <w:style w:type="character" w:customStyle="1" w:styleId="mi">
    <w:name w:val="mi"/>
    <w:basedOn w:val="DefaultParagraphFont"/>
    <w:rsid w:val="00BB3124"/>
  </w:style>
  <w:style w:type="character" w:customStyle="1" w:styleId="mo">
    <w:name w:val="mo"/>
    <w:basedOn w:val="DefaultParagraphFont"/>
    <w:rsid w:val="00BB3124"/>
  </w:style>
  <w:style w:type="character" w:customStyle="1" w:styleId="mjxassistivemathml">
    <w:name w:val="mjx_assistive_mathml"/>
    <w:basedOn w:val="DefaultParagraphFont"/>
    <w:rsid w:val="00BB3124"/>
  </w:style>
  <w:style w:type="paragraph" w:styleId="Revision">
    <w:name w:val="Revision"/>
    <w:hidden/>
    <w:uiPriority w:val="99"/>
    <w:semiHidden/>
    <w:rsid w:val="00BB31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ghfmyibgob">
    <w:name w:val="gghfmyibgob"/>
    <w:basedOn w:val="DefaultParagraphFont"/>
    <w:rsid w:val="00BB3124"/>
  </w:style>
  <w:style w:type="character" w:customStyle="1" w:styleId="gghfmyibcpb">
    <w:name w:val="gghfmyibcpb"/>
    <w:basedOn w:val="DefaultParagraphFont"/>
    <w:rsid w:val="00BB3124"/>
  </w:style>
  <w:style w:type="character" w:customStyle="1" w:styleId="gghfmyibcob">
    <w:name w:val="gghfmyibcob"/>
    <w:basedOn w:val="DefaultParagraphFont"/>
    <w:rsid w:val="00BB3124"/>
  </w:style>
  <w:style w:type="character" w:styleId="UnresolvedMention">
    <w:name w:val="Unresolved Mention"/>
    <w:basedOn w:val="DefaultParagraphFont"/>
    <w:uiPriority w:val="99"/>
    <w:unhideWhenUsed/>
    <w:rsid w:val="00BB312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B3124"/>
  </w:style>
  <w:style w:type="table" w:styleId="PlainTable2">
    <w:name w:val="Plain Table 2"/>
    <w:basedOn w:val="TableNormal"/>
    <w:uiPriority w:val="42"/>
    <w:rsid w:val="00BB31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B3124"/>
  </w:style>
  <w:style w:type="table" w:styleId="PlainTable5">
    <w:name w:val="Plain Table 5"/>
    <w:basedOn w:val="TableNormal"/>
    <w:uiPriority w:val="45"/>
    <w:rsid w:val="00BB312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B3124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i">
    <w:name w:val="gi"/>
    <w:basedOn w:val="DefaultParagraphFont"/>
    <w:rsid w:val="00BB3124"/>
  </w:style>
  <w:style w:type="paragraph" w:customStyle="1" w:styleId="mb0">
    <w:name w:val="mb0"/>
    <w:basedOn w:val="Normal"/>
    <w:rsid w:val="00BB3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BB31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20</Words>
  <Characters>8664</Characters>
  <Application>Microsoft Office Word</Application>
  <DocSecurity>0</DocSecurity>
  <Lines>72</Lines>
  <Paragraphs>20</Paragraphs>
  <ScaleCrop>false</ScaleCrop>
  <Company/>
  <LinksUpToDate>false</LinksUpToDate>
  <CharactersWithSpaces>10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nd</dc:creator>
  <cp:keywords/>
  <dc:description/>
  <cp:lastModifiedBy>Matthew Bond</cp:lastModifiedBy>
  <cp:revision>7</cp:revision>
  <dcterms:created xsi:type="dcterms:W3CDTF">2020-03-27T18:12:00Z</dcterms:created>
  <dcterms:modified xsi:type="dcterms:W3CDTF">2020-08-13T21:44:00Z</dcterms:modified>
</cp:coreProperties>
</file>